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BCA78" w14:textId="53EC704E" w:rsidR="004C5A24" w:rsidRPr="002A0FBE" w:rsidRDefault="00260214" w:rsidP="004C5A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C5A24" w:rsidRPr="002A0FBE">
        <w:rPr>
          <w:rFonts w:ascii="Times New Roman" w:hAnsi="Times New Roman" w:cs="Times New Roman"/>
          <w:b/>
          <w:sz w:val="24"/>
          <w:szCs w:val="24"/>
        </w:rPr>
        <w:t xml:space="preserve">Table 1:  Percentage </w:t>
      </w:r>
      <w:proofErr w:type="spellStart"/>
      <w:r w:rsidR="004C5A24" w:rsidRPr="002A0FBE">
        <w:rPr>
          <w:rFonts w:ascii="Times New Roman" w:hAnsi="Times New Roman" w:cs="Times New Roman"/>
          <w:b/>
          <w:sz w:val="24"/>
          <w:szCs w:val="24"/>
        </w:rPr>
        <w:t>parasitaemia</w:t>
      </w:r>
      <w:proofErr w:type="spellEnd"/>
      <w:r w:rsidR="004C5A24" w:rsidRPr="002A0FBE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4C5A24" w:rsidRPr="002A0FBE">
        <w:rPr>
          <w:rFonts w:ascii="Times New Roman" w:hAnsi="Times New Roman" w:cs="Times New Roman"/>
          <w:b/>
          <w:i/>
          <w:sz w:val="24"/>
          <w:szCs w:val="24"/>
        </w:rPr>
        <w:t>P. berghei-infected</w:t>
      </w:r>
      <w:r w:rsidR="004C5A24" w:rsidRPr="002A0FBE">
        <w:rPr>
          <w:rFonts w:ascii="Times New Roman" w:hAnsi="Times New Roman" w:cs="Times New Roman"/>
          <w:b/>
          <w:sz w:val="24"/>
          <w:szCs w:val="24"/>
        </w:rPr>
        <w:t xml:space="preserve"> and treated anima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83"/>
      </w:tblGrid>
      <w:tr w:rsidR="004C5A24" w:rsidRPr="002A0FBE" w14:paraId="59756F9B" w14:textId="77777777" w:rsidTr="004C5A24">
        <w:trPr>
          <w:trHeight w:val="254"/>
        </w:trPr>
        <w:tc>
          <w:tcPr>
            <w:tcW w:w="2235" w:type="dxa"/>
            <w:vMerge w:val="restart"/>
          </w:tcPr>
          <w:p w14:paraId="583328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</w:p>
        </w:tc>
        <w:tc>
          <w:tcPr>
            <w:tcW w:w="850" w:type="dxa"/>
          </w:tcPr>
          <w:p w14:paraId="3D9AE940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89" w:type="dxa"/>
            <w:gridSpan w:val="13"/>
          </w:tcPr>
          <w:p w14:paraId="7AF30E38" w14:textId="77777777" w:rsidR="004C5A24" w:rsidRPr="002A0FBE" w:rsidRDefault="004C5A24" w:rsidP="004C5A2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Parasitaemia (%)</w:t>
            </w:r>
          </w:p>
        </w:tc>
      </w:tr>
      <w:tr w:rsidR="004C5A24" w:rsidRPr="002A0FBE" w14:paraId="5F5964FC" w14:textId="77777777" w:rsidTr="004C5A24">
        <w:trPr>
          <w:trHeight w:val="491"/>
        </w:trPr>
        <w:tc>
          <w:tcPr>
            <w:tcW w:w="2235" w:type="dxa"/>
            <w:vMerge/>
          </w:tcPr>
          <w:p w14:paraId="0947717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4D99CA2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851" w:type="dxa"/>
          </w:tcPr>
          <w:p w14:paraId="7B5AAC9E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3</w:t>
            </w:r>
          </w:p>
        </w:tc>
        <w:tc>
          <w:tcPr>
            <w:tcW w:w="850" w:type="dxa"/>
          </w:tcPr>
          <w:p w14:paraId="609D2B53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6</w:t>
            </w:r>
          </w:p>
        </w:tc>
        <w:tc>
          <w:tcPr>
            <w:tcW w:w="851" w:type="dxa"/>
          </w:tcPr>
          <w:p w14:paraId="0893E7CC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7</w:t>
            </w:r>
          </w:p>
        </w:tc>
        <w:tc>
          <w:tcPr>
            <w:tcW w:w="850" w:type="dxa"/>
          </w:tcPr>
          <w:p w14:paraId="2D302C04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8</w:t>
            </w:r>
          </w:p>
        </w:tc>
        <w:tc>
          <w:tcPr>
            <w:tcW w:w="851" w:type="dxa"/>
          </w:tcPr>
          <w:p w14:paraId="2C15640E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9</w:t>
            </w:r>
          </w:p>
        </w:tc>
        <w:tc>
          <w:tcPr>
            <w:tcW w:w="850" w:type="dxa"/>
          </w:tcPr>
          <w:p w14:paraId="4BAC3551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0</w:t>
            </w:r>
          </w:p>
        </w:tc>
        <w:tc>
          <w:tcPr>
            <w:tcW w:w="851" w:type="dxa"/>
          </w:tcPr>
          <w:p w14:paraId="2886422A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1</w:t>
            </w:r>
          </w:p>
        </w:tc>
        <w:tc>
          <w:tcPr>
            <w:tcW w:w="850" w:type="dxa"/>
          </w:tcPr>
          <w:p w14:paraId="41A501A6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2</w:t>
            </w:r>
          </w:p>
        </w:tc>
        <w:tc>
          <w:tcPr>
            <w:tcW w:w="851" w:type="dxa"/>
          </w:tcPr>
          <w:p w14:paraId="723D2694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3</w:t>
            </w:r>
          </w:p>
        </w:tc>
        <w:tc>
          <w:tcPr>
            <w:tcW w:w="850" w:type="dxa"/>
          </w:tcPr>
          <w:p w14:paraId="2EFDDD79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4</w:t>
            </w:r>
          </w:p>
        </w:tc>
        <w:tc>
          <w:tcPr>
            <w:tcW w:w="851" w:type="dxa"/>
          </w:tcPr>
          <w:p w14:paraId="5C263F66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y 15 </w:t>
            </w:r>
          </w:p>
        </w:tc>
        <w:tc>
          <w:tcPr>
            <w:tcW w:w="850" w:type="dxa"/>
          </w:tcPr>
          <w:p w14:paraId="425B2118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18</w:t>
            </w:r>
          </w:p>
        </w:tc>
        <w:tc>
          <w:tcPr>
            <w:tcW w:w="883" w:type="dxa"/>
          </w:tcPr>
          <w:p w14:paraId="3D1164EB" w14:textId="77777777" w:rsidR="004C5A24" w:rsidRPr="002A0FBE" w:rsidRDefault="004C5A24" w:rsidP="004C5A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</w:tr>
      <w:tr w:rsidR="004C5A24" w:rsidRPr="002A0FBE" w14:paraId="1061C9D7" w14:textId="77777777" w:rsidTr="004C5A24">
        <w:tc>
          <w:tcPr>
            <w:tcW w:w="2235" w:type="dxa"/>
          </w:tcPr>
          <w:p w14:paraId="0383FAAE" w14:textId="77777777" w:rsidR="004C5A24" w:rsidRPr="002A0FBE" w:rsidRDefault="004C5A24" w:rsidP="005D55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5D556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14:paraId="7934A49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9B750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DE623C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0F6673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E2D3D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E4D82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4D45719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8</w:t>
            </w:r>
          </w:p>
          <w:p w14:paraId="7C2284E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6</w:t>
            </w:r>
          </w:p>
          <w:p w14:paraId="5351080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8,5</w:t>
            </w:r>
          </w:p>
          <w:p w14:paraId="66ADCF4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0</w:t>
            </w:r>
          </w:p>
          <w:p w14:paraId="34F5D5B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4</w:t>
            </w:r>
          </w:p>
          <w:p w14:paraId="5614E88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8,3</w:t>
            </w:r>
          </w:p>
        </w:tc>
        <w:tc>
          <w:tcPr>
            <w:tcW w:w="850" w:type="dxa"/>
          </w:tcPr>
          <w:p w14:paraId="7B2895F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7,4</w:t>
            </w:r>
          </w:p>
          <w:p w14:paraId="5F0D532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7</w:t>
            </w:r>
          </w:p>
          <w:p w14:paraId="1D3B20B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6</w:t>
            </w:r>
          </w:p>
          <w:p w14:paraId="0061B18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7,4</w:t>
            </w:r>
          </w:p>
          <w:p w14:paraId="3EE4DE6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7,8</w:t>
            </w:r>
          </w:p>
          <w:p w14:paraId="6D3555D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9</w:t>
            </w:r>
          </w:p>
        </w:tc>
        <w:tc>
          <w:tcPr>
            <w:tcW w:w="851" w:type="dxa"/>
          </w:tcPr>
          <w:p w14:paraId="322AC5F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0,0</w:t>
            </w:r>
          </w:p>
          <w:p w14:paraId="2DFA4D4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9,0</w:t>
            </w:r>
          </w:p>
          <w:p w14:paraId="7672A85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2,6</w:t>
            </w:r>
          </w:p>
          <w:p w14:paraId="27B17A8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6,8</w:t>
            </w:r>
          </w:p>
          <w:p w14:paraId="5EB78F2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3,7</w:t>
            </w:r>
          </w:p>
          <w:p w14:paraId="42FB7E6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0,7</w:t>
            </w:r>
          </w:p>
        </w:tc>
        <w:tc>
          <w:tcPr>
            <w:tcW w:w="850" w:type="dxa"/>
          </w:tcPr>
          <w:p w14:paraId="452DB20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8,1</w:t>
            </w:r>
          </w:p>
          <w:p w14:paraId="05128FC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2,0</w:t>
            </w:r>
          </w:p>
          <w:p w14:paraId="3421AC3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3,1</w:t>
            </w:r>
          </w:p>
          <w:p w14:paraId="0AD8904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0,1</w:t>
            </w:r>
          </w:p>
          <w:p w14:paraId="3124970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6,5</w:t>
            </w:r>
          </w:p>
          <w:p w14:paraId="63C335E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2,0</w:t>
            </w:r>
          </w:p>
        </w:tc>
        <w:tc>
          <w:tcPr>
            <w:tcW w:w="851" w:type="dxa"/>
          </w:tcPr>
          <w:p w14:paraId="52F7752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5,8</w:t>
            </w:r>
          </w:p>
          <w:p w14:paraId="7A56F0C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9,9</w:t>
            </w:r>
          </w:p>
          <w:p w14:paraId="7460BDD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4,7</w:t>
            </w:r>
          </w:p>
          <w:p w14:paraId="3E5ED09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6,7</w:t>
            </w:r>
          </w:p>
          <w:p w14:paraId="56743C3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5,5</w:t>
            </w:r>
          </w:p>
          <w:p w14:paraId="443604C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7,9</w:t>
            </w:r>
          </w:p>
        </w:tc>
        <w:tc>
          <w:tcPr>
            <w:tcW w:w="850" w:type="dxa"/>
          </w:tcPr>
          <w:p w14:paraId="676161F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2,1</w:t>
            </w:r>
          </w:p>
          <w:p w14:paraId="1DF8124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4,0</w:t>
            </w:r>
          </w:p>
          <w:p w14:paraId="50E1131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7,7</w:t>
            </w:r>
          </w:p>
          <w:p w14:paraId="65A549A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7,5</w:t>
            </w:r>
          </w:p>
          <w:p w14:paraId="110709F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5,3</w:t>
            </w:r>
          </w:p>
          <w:p w14:paraId="56155BE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1,5</w:t>
            </w:r>
          </w:p>
        </w:tc>
        <w:tc>
          <w:tcPr>
            <w:tcW w:w="851" w:type="dxa"/>
          </w:tcPr>
          <w:p w14:paraId="0C74C38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0,2</w:t>
            </w:r>
          </w:p>
          <w:p w14:paraId="767EEF5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9,1</w:t>
            </w:r>
          </w:p>
          <w:p w14:paraId="7EB16EE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2,0</w:t>
            </w:r>
          </w:p>
          <w:p w14:paraId="77F906C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8,1</w:t>
            </w:r>
          </w:p>
          <w:p w14:paraId="2785352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6,0</w:t>
            </w:r>
          </w:p>
          <w:p w14:paraId="3C5478E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4,8</w:t>
            </w:r>
          </w:p>
        </w:tc>
        <w:tc>
          <w:tcPr>
            <w:tcW w:w="850" w:type="dxa"/>
          </w:tcPr>
          <w:p w14:paraId="0FADF83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9,9</w:t>
            </w:r>
          </w:p>
          <w:p w14:paraId="201799A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3,6</w:t>
            </w:r>
          </w:p>
          <w:p w14:paraId="446EE02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7,8</w:t>
            </w:r>
          </w:p>
          <w:p w14:paraId="6C9935D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4,1</w:t>
            </w:r>
          </w:p>
          <w:p w14:paraId="4CB4645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0,0</w:t>
            </w:r>
          </w:p>
          <w:p w14:paraId="3F7AE7A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1,9</w:t>
            </w:r>
          </w:p>
        </w:tc>
        <w:tc>
          <w:tcPr>
            <w:tcW w:w="851" w:type="dxa"/>
          </w:tcPr>
          <w:p w14:paraId="6916B1E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6B41E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6F83DB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C6524A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F3BB57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0AE7DA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117A2E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2D1179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A83B58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9D6FD0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7B6470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6D045B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F104E3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F952C5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8D2941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1872C3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9B7095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DEF7CD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79543B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4535D7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D3612A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E76316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752718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0D9D62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</w:tcPr>
          <w:p w14:paraId="5FF88F8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DA6D1D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3CDB8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6195C2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5F110D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3C1F1B2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5A24" w:rsidRPr="002A0FBE" w14:paraId="3EAFED15" w14:textId="77777777" w:rsidTr="004C5A24">
        <w:tc>
          <w:tcPr>
            <w:tcW w:w="2235" w:type="dxa"/>
          </w:tcPr>
          <w:p w14:paraId="1288FDB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 xml:space="preserve">O CHQ </w:t>
            </w:r>
          </w:p>
        </w:tc>
        <w:tc>
          <w:tcPr>
            <w:tcW w:w="850" w:type="dxa"/>
          </w:tcPr>
          <w:p w14:paraId="2C795F2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744D5B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C829F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FFE4E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EFDD79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B43F1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18A11A2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7775E0C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9,0</w:t>
            </w:r>
          </w:p>
          <w:p w14:paraId="003C0CA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1ABD3F1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692A8E4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20A12D1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8,1</w:t>
            </w:r>
          </w:p>
        </w:tc>
        <w:tc>
          <w:tcPr>
            <w:tcW w:w="850" w:type="dxa"/>
          </w:tcPr>
          <w:p w14:paraId="624C538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0</w:t>
            </w:r>
          </w:p>
          <w:p w14:paraId="252E33E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3,0</w:t>
            </w:r>
          </w:p>
          <w:p w14:paraId="7889B2B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9,1</w:t>
            </w:r>
          </w:p>
          <w:p w14:paraId="55998D6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1,0</w:t>
            </w:r>
          </w:p>
          <w:p w14:paraId="7ED2F63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8,0</w:t>
            </w:r>
          </w:p>
          <w:p w14:paraId="7E3DA77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0</w:t>
            </w:r>
          </w:p>
        </w:tc>
        <w:tc>
          <w:tcPr>
            <w:tcW w:w="851" w:type="dxa"/>
          </w:tcPr>
          <w:p w14:paraId="1E4DDB9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4,1</w:t>
            </w:r>
          </w:p>
          <w:p w14:paraId="2BEE109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0,0</w:t>
            </w:r>
          </w:p>
          <w:p w14:paraId="66FF377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8,0</w:t>
            </w:r>
          </w:p>
          <w:p w14:paraId="67FEA19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8,1</w:t>
            </w:r>
          </w:p>
          <w:p w14:paraId="2E894EB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4,0</w:t>
            </w:r>
          </w:p>
          <w:p w14:paraId="649E3CF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2,0</w:t>
            </w:r>
          </w:p>
        </w:tc>
        <w:tc>
          <w:tcPr>
            <w:tcW w:w="850" w:type="dxa"/>
          </w:tcPr>
          <w:p w14:paraId="2595B23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2,1</w:t>
            </w:r>
          </w:p>
          <w:p w14:paraId="7AE1A8D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8,0</w:t>
            </w:r>
          </w:p>
          <w:p w14:paraId="3E170BE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5,0</w:t>
            </w:r>
          </w:p>
          <w:p w14:paraId="1531A2C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3,10</w:t>
            </w:r>
          </w:p>
          <w:p w14:paraId="2C3E3C5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4,1</w:t>
            </w:r>
          </w:p>
          <w:p w14:paraId="6A9D376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6,0</w:t>
            </w:r>
          </w:p>
        </w:tc>
        <w:tc>
          <w:tcPr>
            <w:tcW w:w="851" w:type="dxa"/>
          </w:tcPr>
          <w:p w14:paraId="2C63894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5,0</w:t>
            </w:r>
          </w:p>
          <w:p w14:paraId="0195D28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2,0</w:t>
            </w:r>
          </w:p>
          <w:p w14:paraId="6BBAD3F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7,0</w:t>
            </w:r>
          </w:p>
          <w:p w14:paraId="7963ABA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7,1</w:t>
            </w:r>
          </w:p>
          <w:p w14:paraId="7FBC750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9,2</w:t>
            </w:r>
          </w:p>
          <w:p w14:paraId="7BE2DEF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1,0</w:t>
            </w:r>
          </w:p>
        </w:tc>
        <w:tc>
          <w:tcPr>
            <w:tcW w:w="850" w:type="dxa"/>
          </w:tcPr>
          <w:p w14:paraId="49909DF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0</w:t>
            </w:r>
          </w:p>
          <w:p w14:paraId="4C081C4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8,0</w:t>
            </w:r>
          </w:p>
          <w:p w14:paraId="6E311DE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5,0</w:t>
            </w:r>
          </w:p>
          <w:p w14:paraId="6D548EB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5FF3E90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1</w:t>
            </w:r>
          </w:p>
          <w:p w14:paraId="2B40B18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0,0</w:t>
            </w:r>
          </w:p>
        </w:tc>
        <w:tc>
          <w:tcPr>
            <w:tcW w:w="851" w:type="dxa"/>
          </w:tcPr>
          <w:p w14:paraId="6BE8448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0</w:t>
            </w:r>
          </w:p>
          <w:p w14:paraId="489A459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616B80A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0</w:t>
            </w:r>
          </w:p>
          <w:p w14:paraId="74334A4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6EB4734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  <w:p w14:paraId="1BB8737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</w:tc>
        <w:tc>
          <w:tcPr>
            <w:tcW w:w="850" w:type="dxa"/>
          </w:tcPr>
          <w:p w14:paraId="0E3381D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  <w:p w14:paraId="6909D40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  <w:p w14:paraId="3916E03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1</w:t>
            </w:r>
          </w:p>
          <w:p w14:paraId="3DA54EA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09C6B23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  <w:p w14:paraId="26AE8F4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</w:tc>
        <w:tc>
          <w:tcPr>
            <w:tcW w:w="851" w:type="dxa"/>
          </w:tcPr>
          <w:p w14:paraId="11BBD80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10</w:t>
            </w:r>
          </w:p>
          <w:p w14:paraId="6E5B960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  <w:p w14:paraId="4A98672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  <w:p w14:paraId="53BB56A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00</w:t>
            </w:r>
          </w:p>
          <w:p w14:paraId="54F84A0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10</w:t>
            </w:r>
          </w:p>
          <w:p w14:paraId="543D47C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</w:tc>
        <w:tc>
          <w:tcPr>
            <w:tcW w:w="850" w:type="dxa"/>
          </w:tcPr>
          <w:p w14:paraId="4DF6CD6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03369F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F744E3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4BE983F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5879BCA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5148406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1" w:type="dxa"/>
          </w:tcPr>
          <w:p w14:paraId="5BDB2CB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24F7A5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E1634B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4F18F7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21A05D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6B60320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0" w:type="dxa"/>
          </w:tcPr>
          <w:p w14:paraId="646BED5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B7C0DE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12D0ED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89FE88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69A7B43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61B9AA5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83" w:type="dxa"/>
          </w:tcPr>
          <w:p w14:paraId="2AC908A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D5DACD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DBD44A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0FE535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7D0FB3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741499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</w:tr>
      <w:tr w:rsidR="004C5A24" w:rsidRPr="002A0FBE" w14:paraId="709DE166" w14:textId="77777777" w:rsidTr="004C5A24">
        <w:tc>
          <w:tcPr>
            <w:tcW w:w="2235" w:type="dxa"/>
          </w:tcPr>
          <w:p w14:paraId="7E271B5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O OA</w:t>
            </w:r>
          </w:p>
        </w:tc>
        <w:tc>
          <w:tcPr>
            <w:tcW w:w="850" w:type="dxa"/>
          </w:tcPr>
          <w:p w14:paraId="3D4FC05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79312F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4A5DA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FF788B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643AA8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CF271D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C05E25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1</w:t>
            </w:r>
          </w:p>
          <w:p w14:paraId="68C8843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2</w:t>
            </w:r>
          </w:p>
          <w:p w14:paraId="6F84E15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57C5724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4CBE56D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D15C39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</w:tc>
        <w:tc>
          <w:tcPr>
            <w:tcW w:w="850" w:type="dxa"/>
          </w:tcPr>
          <w:p w14:paraId="06FDDAD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2,0</w:t>
            </w:r>
          </w:p>
          <w:p w14:paraId="53C03EA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8,0</w:t>
            </w:r>
          </w:p>
          <w:p w14:paraId="11310F8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7,2</w:t>
            </w:r>
          </w:p>
          <w:p w14:paraId="222E372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6,1</w:t>
            </w:r>
          </w:p>
          <w:p w14:paraId="62062C4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0</w:t>
            </w:r>
          </w:p>
          <w:p w14:paraId="21DD959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3,1</w:t>
            </w:r>
          </w:p>
        </w:tc>
        <w:tc>
          <w:tcPr>
            <w:tcW w:w="851" w:type="dxa"/>
          </w:tcPr>
          <w:p w14:paraId="4CC03D4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5,1</w:t>
            </w:r>
          </w:p>
          <w:p w14:paraId="05FBF04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3,0</w:t>
            </w:r>
          </w:p>
          <w:p w14:paraId="2D3E076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1</w:t>
            </w:r>
          </w:p>
          <w:p w14:paraId="3FAE969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0,0</w:t>
            </w:r>
          </w:p>
          <w:p w14:paraId="27D4041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1,1</w:t>
            </w:r>
          </w:p>
          <w:p w14:paraId="0BAD82A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6,2</w:t>
            </w:r>
          </w:p>
        </w:tc>
        <w:tc>
          <w:tcPr>
            <w:tcW w:w="850" w:type="dxa"/>
          </w:tcPr>
          <w:p w14:paraId="1A7B1A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4,1</w:t>
            </w:r>
          </w:p>
          <w:p w14:paraId="7FA1C5E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9,3</w:t>
            </w:r>
          </w:p>
          <w:p w14:paraId="7C31D61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8,0</w:t>
            </w:r>
          </w:p>
          <w:p w14:paraId="1EEFA3A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5</w:t>
            </w:r>
          </w:p>
          <w:p w14:paraId="6A65E90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4,0</w:t>
            </w:r>
          </w:p>
          <w:p w14:paraId="62AA781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1,5</w:t>
            </w:r>
          </w:p>
        </w:tc>
        <w:tc>
          <w:tcPr>
            <w:tcW w:w="851" w:type="dxa"/>
          </w:tcPr>
          <w:p w14:paraId="40CD87B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2</w:t>
            </w:r>
          </w:p>
          <w:p w14:paraId="27DD036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6,0</w:t>
            </w:r>
          </w:p>
          <w:p w14:paraId="64D9350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8,0</w:t>
            </w:r>
          </w:p>
          <w:p w14:paraId="7BD5265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4,1</w:t>
            </w:r>
          </w:p>
          <w:p w14:paraId="3B2D942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0,0</w:t>
            </w:r>
          </w:p>
          <w:p w14:paraId="5E9A6CD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6,1</w:t>
            </w:r>
          </w:p>
        </w:tc>
        <w:tc>
          <w:tcPr>
            <w:tcW w:w="850" w:type="dxa"/>
          </w:tcPr>
          <w:p w14:paraId="654D926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5,0</w:t>
            </w:r>
          </w:p>
          <w:p w14:paraId="6BF6324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1,1</w:t>
            </w:r>
          </w:p>
          <w:p w14:paraId="5EF4158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4,</w:t>
            </w:r>
          </w:p>
          <w:p w14:paraId="54EBA5F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9,21</w:t>
            </w:r>
          </w:p>
          <w:p w14:paraId="6F4A526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4,0</w:t>
            </w:r>
          </w:p>
          <w:p w14:paraId="11487F0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0,0</w:t>
            </w:r>
          </w:p>
        </w:tc>
        <w:tc>
          <w:tcPr>
            <w:tcW w:w="851" w:type="dxa"/>
          </w:tcPr>
          <w:p w14:paraId="253D22C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0,1</w:t>
            </w:r>
          </w:p>
          <w:p w14:paraId="356B145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67F8195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9,0</w:t>
            </w:r>
          </w:p>
          <w:p w14:paraId="33F1AA6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8,0</w:t>
            </w:r>
          </w:p>
          <w:p w14:paraId="5922EBF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0</w:t>
            </w:r>
          </w:p>
          <w:p w14:paraId="2BC22AB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</w:tc>
        <w:tc>
          <w:tcPr>
            <w:tcW w:w="850" w:type="dxa"/>
          </w:tcPr>
          <w:p w14:paraId="52ED376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71730F2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  <w:p w14:paraId="6618655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50F49A4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2</w:t>
            </w:r>
          </w:p>
          <w:p w14:paraId="52CFE0F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0BF787D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  <w:tc>
          <w:tcPr>
            <w:tcW w:w="851" w:type="dxa"/>
          </w:tcPr>
          <w:p w14:paraId="3223A1A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1BFCFC8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53717D3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14:paraId="43DEB36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519638C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  <w:p w14:paraId="0B0C545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0" w:type="dxa"/>
          </w:tcPr>
          <w:p w14:paraId="730CCD6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4D31821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F57E4A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69EB94A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DB308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847352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1" w:type="dxa"/>
          </w:tcPr>
          <w:p w14:paraId="4ECEFFB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6360F6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2FA24D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164CD3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32065E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CF33DD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  <w:bookmarkEnd w:id="0"/>
          </w:p>
        </w:tc>
        <w:tc>
          <w:tcPr>
            <w:tcW w:w="850" w:type="dxa"/>
          </w:tcPr>
          <w:p w14:paraId="1A984DE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5FF166D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4B04253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914B5A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A88A4A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57205E5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83" w:type="dxa"/>
          </w:tcPr>
          <w:p w14:paraId="0FD150F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6C1B96C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975217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D91E11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07624B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4F6BAB7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</w:tr>
      <w:tr w:rsidR="004C5A24" w:rsidRPr="002A0FBE" w14:paraId="37ACCB50" w14:textId="77777777" w:rsidTr="004C5A24">
        <w:tc>
          <w:tcPr>
            <w:tcW w:w="2235" w:type="dxa"/>
          </w:tcPr>
          <w:p w14:paraId="73DD044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TD OA</w:t>
            </w:r>
          </w:p>
        </w:tc>
        <w:tc>
          <w:tcPr>
            <w:tcW w:w="850" w:type="dxa"/>
          </w:tcPr>
          <w:p w14:paraId="00FB271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174F7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F510F6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3C7DE8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5B1605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0C924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F7F70E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1,0</w:t>
            </w:r>
          </w:p>
          <w:p w14:paraId="371B31B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3,3</w:t>
            </w:r>
          </w:p>
          <w:p w14:paraId="294F5DF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4,1</w:t>
            </w:r>
          </w:p>
          <w:p w14:paraId="64D401A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0,0</w:t>
            </w:r>
          </w:p>
          <w:p w14:paraId="34503D5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4,2</w:t>
            </w:r>
          </w:p>
          <w:p w14:paraId="054EB62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9,0</w:t>
            </w:r>
          </w:p>
        </w:tc>
        <w:tc>
          <w:tcPr>
            <w:tcW w:w="850" w:type="dxa"/>
          </w:tcPr>
          <w:p w14:paraId="37AEFE2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0,1</w:t>
            </w:r>
          </w:p>
          <w:p w14:paraId="4F595EB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9,2</w:t>
            </w:r>
          </w:p>
          <w:p w14:paraId="3294251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1,0</w:t>
            </w:r>
          </w:p>
          <w:p w14:paraId="785FD88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3,1</w:t>
            </w:r>
          </w:p>
          <w:p w14:paraId="100329A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0,0</w:t>
            </w:r>
          </w:p>
          <w:p w14:paraId="6460FD4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8,1</w:t>
            </w:r>
          </w:p>
        </w:tc>
        <w:tc>
          <w:tcPr>
            <w:tcW w:w="851" w:type="dxa"/>
          </w:tcPr>
          <w:p w14:paraId="77E2377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1,2</w:t>
            </w:r>
          </w:p>
          <w:p w14:paraId="3C765E1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9,1</w:t>
            </w:r>
          </w:p>
          <w:p w14:paraId="2404896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7,1</w:t>
            </w:r>
          </w:p>
          <w:p w14:paraId="5D18D1B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3,0</w:t>
            </w:r>
          </w:p>
          <w:p w14:paraId="1C335A3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4,2</w:t>
            </w:r>
          </w:p>
          <w:p w14:paraId="7919A56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6,0</w:t>
            </w:r>
          </w:p>
        </w:tc>
        <w:tc>
          <w:tcPr>
            <w:tcW w:w="850" w:type="dxa"/>
          </w:tcPr>
          <w:p w14:paraId="67EC73E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2,3</w:t>
            </w:r>
          </w:p>
          <w:p w14:paraId="75276A5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9,0</w:t>
            </w:r>
          </w:p>
          <w:p w14:paraId="04285EE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6,1</w:t>
            </w:r>
          </w:p>
          <w:p w14:paraId="1BCCC99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8,2</w:t>
            </w:r>
          </w:p>
          <w:p w14:paraId="1A5D5B6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0,0</w:t>
            </w:r>
          </w:p>
          <w:p w14:paraId="0A8839D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9,1</w:t>
            </w:r>
          </w:p>
        </w:tc>
        <w:tc>
          <w:tcPr>
            <w:tcW w:w="851" w:type="dxa"/>
          </w:tcPr>
          <w:p w14:paraId="271FA22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8,2</w:t>
            </w:r>
          </w:p>
          <w:p w14:paraId="039CA31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4,0</w:t>
            </w:r>
          </w:p>
          <w:p w14:paraId="2B29529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2,0</w:t>
            </w:r>
          </w:p>
          <w:p w14:paraId="6B515AC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6,3</w:t>
            </w:r>
          </w:p>
          <w:p w14:paraId="2B14061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8,0</w:t>
            </w:r>
          </w:p>
          <w:p w14:paraId="3A3A87F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1,1</w:t>
            </w:r>
          </w:p>
        </w:tc>
        <w:tc>
          <w:tcPr>
            <w:tcW w:w="850" w:type="dxa"/>
          </w:tcPr>
          <w:p w14:paraId="727F8A0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1DF840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2</w:t>
            </w:r>
          </w:p>
          <w:p w14:paraId="16D853F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  <w:p w14:paraId="0419DB4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6,0</w:t>
            </w:r>
          </w:p>
          <w:p w14:paraId="6EFE4DF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D0203C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7,0</w:t>
            </w:r>
          </w:p>
        </w:tc>
        <w:tc>
          <w:tcPr>
            <w:tcW w:w="851" w:type="dxa"/>
          </w:tcPr>
          <w:p w14:paraId="4156C2E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387EFB5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A7C3A7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ADD25C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0</w:t>
            </w:r>
          </w:p>
          <w:p w14:paraId="6100197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5BDEBF7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850" w:type="dxa"/>
          </w:tcPr>
          <w:p w14:paraId="0B63A65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8F0882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EA5383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36B225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01288C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216144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1" w:type="dxa"/>
          </w:tcPr>
          <w:p w14:paraId="7414EDD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61F5293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53B3A9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C426B6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B1EEDA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C9062C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0" w:type="dxa"/>
          </w:tcPr>
          <w:p w14:paraId="3A2A6C3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885965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7E4D80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140514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4B7A9DE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A089F0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1" w:type="dxa"/>
          </w:tcPr>
          <w:p w14:paraId="77C9AFE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F6DFB0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943E16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C2A3C0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4B4DA0B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C1AC9C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0" w:type="dxa"/>
          </w:tcPr>
          <w:p w14:paraId="2ABC57A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67A57B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6E84B37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3E6CDB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86E3FA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88C5AE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83" w:type="dxa"/>
          </w:tcPr>
          <w:p w14:paraId="7B88588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8B8787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7F1AC1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D64DAA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1253E1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5CCCCBA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</w:tr>
      <w:tr w:rsidR="004C5A24" w:rsidRPr="002A0FBE" w14:paraId="41782424" w14:textId="77777777" w:rsidTr="004C5A24">
        <w:tc>
          <w:tcPr>
            <w:tcW w:w="2235" w:type="dxa"/>
          </w:tcPr>
          <w:p w14:paraId="7B007E2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TD CHQ-OA</w:t>
            </w:r>
          </w:p>
        </w:tc>
        <w:tc>
          <w:tcPr>
            <w:tcW w:w="850" w:type="dxa"/>
          </w:tcPr>
          <w:p w14:paraId="5CF4599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51DAAF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E3530B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99A5B3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14:paraId="11A9D6C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BA2221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</w:tcPr>
          <w:p w14:paraId="56024E8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,0</w:t>
            </w:r>
          </w:p>
          <w:p w14:paraId="318B752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4E1A000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,0</w:t>
            </w:r>
          </w:p>
          <w:p w14:paraId="5680FD5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,2</w:t>
            </w:r>
          </w:p>
          <w:p w14:paraId="2D83CDC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347AC0C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  <w:tc>
          <w:tcPr>
            <w:tcW w:w="850" w:type="dxa"/>
          </w:tcPr>
          <w:p w14:paraId="6441AE6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,0</w:t>
            </w:r>
          </w:p>
          <w:p w14:paraId="46CCED7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3,2</w:t>
            </w:r>
          </w:p>
          <w:p w14:paraId="3EBF3A6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9,1</w:t>
            </w:r>
          </w:p>
          <w:p w14:paraId="4930A6D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,0</w:t>
            </w:r>
          </w:p>
          <w:p w14:paraId="6A7E222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9,0</w:t>
            </w:r>
          </w:p>
          <w:p w14:paraId="03F1496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5,1</w:t>
            </w:r>
          </w:p>
        </w:tc>
        <w:tc>
          <w:tcPr>
            <w:tcW w:w="851" w:type="dxa"/>
          </w:tcPr>
          <w:p w14:paraId="5A98B07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,0</w:t>
            </w:r>
          </w:p>
          <w:p w14:paraId="2EB738E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6,2</w:t>
            </w:r>
          </w:p>
          <w:p w14:paraId="460E9DB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6,1</w:t>
            </w:r>
          </w:p>
          <w:p w14:paraId="39C4ED8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,0</w:t>
            </w:r>
          </w:p>
          <w:p w14:paraId="52D9973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6,0</w:t>
            </w:r>
          </w:p>
          <w:p w14:paraId="008B92F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2,1</w:t>
            </w:r>
          </w:p>
        </w:tc>
        <w:tc>
          <w:tcPr>
            <w:tcW w:w="850" w:type="dxa"/>
          </w:tcPr>
          <w:p w14:paraId="0590FF9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,0</w:t>
            </w:r>
          </w:p>
          <w:p w14:paraId="26AA2E1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8,1</w:t>
            </w:r>
          </w:p>
          <w:p w14:paraId="69B7968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1,0</w:t>
            </w:r>
          </w:p>
          <w:p w14:paraId="4315EBD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,1</w:t>
            </w:r>
          </w:p>
          <w:p w14:paraId="3B050A1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20,0</w:t>
            </w:r>
          </w:p>
          <w:p w14:paraId="4B60172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9,2</w:t>
            </w:r>
          </w:p>
        </w:tc>
        <w:tc>
          <w:tcPr>
            <w:tcW w:w="851" w:type="dxa"/>
          </w:tcPr>
          <w:p w14:paraId="4064F90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,0</w:t>
            </w:r>
          </w:p>
          <w:p w14:paraId="7CB159E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0,1</w:t>
            </w:r>
          </w:p>
          <w:p w14:paraId="3AD3CCA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1,0</w:t>
            </w:r>
          </w:p>
          <w:p w14:paraId="6A5E66A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,2</w:t>
            </w:r>
          </w:p>
          <w:p w14:paraId="4294DB8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0,1</w:t>
            </w:r>
          </w:p>
          <w:p w14:paraId="63B7839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9,1</w:t>
            </w:r>
          </w:p>
        </w:tc>
        <w:tc>
          <w:tcPr>
            <w:tcW w:w="850" w:type="dxa"/>
          </w:tcPr>
          <w:p w14:paraId="1241249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,1</w:t>
            </w:r>
          </w:p>
          <w:p w14:paraId="682630D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5,1</w:t>
            </w:r>
          </w:p>
          <w:p w14:paraId="1C2C7C7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3,0</w:t>
            </w:r>
          </w:p>
          <w:p w14:paraId="71B01C0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,0</w:t>
            </w:r>
          </w:p>
          <w:p w14:paraId="0C300BD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  <w:p w14:paraId="2A43F687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</w:p>
        </w:tc>
        <w:tc>
          <w:tcPr>
            <w:tcW w:w="851" w:type="dxa"/>
          </w:tcPr>
          <w:p w14:paraId="0C55595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4150E5E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578F8D9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93834D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3C51266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03A292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0" w:type="dxa"/>
          </w:tcPr>
          <w:p w14:paraId="2248EBA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6285012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38A9B8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77C3EE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1486607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22E82D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  <w:bookmarkEnd w:id="1"/>
          </w:p>
        </w:tc>
        <w:tc>
          <w:tcPr>
            <w:tcW w:w="851" w:type="dxa"/>
          </w:tcPr>
          <w:p w14:paraId="4D5DC632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21895B70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2D85980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92705A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6911F80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165A65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0" w:type="dxa"/>
          </w:tcPr>
          <w:p w14:paraId="63AC655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67B800A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8FF2A1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FFF93F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5ADD61F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A045A1B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1" w:type="dxa"/>
          </w:tcPr>
          <w:p w14:paraId="1401B70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20D7F6F1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8293C2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0F4FA9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513E073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53A87239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50" w:type="dxa"/>
          </w:tcPr>
          <w:p w14:paraId="0032C975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37672B54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BF5F43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75A764EE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31D7F513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44E1A20F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  <w:tc>
          <w:tcPr>
            <w:tcW w:w="883" w:type="dxa"/>
          </w:tcPr>
          <w:p w14:paraId="1F12F038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349654D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06423E76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3662F3BC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,0</w:t>
            </w:r>
          </w:p>
          <w:p w14:paraId="0D2D35FD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  <w:p w14:paraId="1A7CD15A" w14:textId="77777777" w:rsidR="004C5A24" w:rsidRPr="002A0FBE" w:rsidRDefault="004C5A24" w:rsidP="004C5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0,0</w:t>
            </w:r>
          </w:p>
        </w:tc>
      </w:tr>
    </w:tbl>
    <w:p w14:paraId="32504F78" w14:textId="24F2B38C" w:rsidR="003930DB" w:rsidRDefault="003930DB" w:rsidP="00085A3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NIC- Non-infected </w:t>
      </w:r>
      <w:r w:rsidR="00E329DE">
        <w:rPr>
          <w:rFonts w:ascii="Times New Roman" w:hAnsi="Times New Roman" w:cs="Times New Roman"/>
        </w:rPr>
        <w:t>control</w:t>
      </w:r>
    </w:p>
    <w:p w14:paraId="4A7E2FB8" w14:textId="383DAF1C" w:rsidR="003930DB" w:rsidRDefault="003930DB" w:rsidP="00085A3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C- </w:t>
      </w:r>
      <w:r w:rsidR="00E329DE">
        <w:rPr>
          <w:rFonts w:ascii="Times New Roman" w:hAnsi="Times New Roman" w:cs="Times New Roman"/>
        </w:rPr>
        <w:t>Infected control</w:t>
      </w:r>
    </w:p>
    <w:p w14:paraId="78B2C18B" w14:textId="77777777" w:rsidR="00085A3E" w:rsidRDefault="00085A3E" w:rsidP="00085A3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CHQ- Orally administered chloroquine</w:t>
      </w:r>
    </w:p>
    <w:p w14:paraId="7CB7DEF7" w14:textId="77777777" w:rsidR="00085A3E" w:rsidRDefault="00085A3E" w:rsidP="00085A3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 OA- Orally administered </w:t>
      </w:r>
      <w:proofErr w:type="spellStart"/>
      <w:r>
        <w:rPr>
          <w:rFonts w:ascii="Times New Roman" w:hAnsi="Times New Roman" w:cs="Times New Roman"/>
        </w:rPr>
        <w:t>oleanolic</w:t>
      </w:r>
      <w:proofErr w:type="spellEnd"/>
      <w:r>
        <w:rPr>
          <w:rFonts w:ascii="Times New Roman" w:hAnsi="Times New Roman" w:cs="Times New Roman"/>
        </w:rPr>
        <w:t xml:space="preserve"> acid</w:t>
      </w:r>
    </w:p>
    <w:p w14:paraId="34F1921B" w14:textId="77777777" w:rsidR="00085A3E" w:rsidRDefault="00085A3E" w:rsidP="00085A3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D OA- </w:t>
      </w:r>
      <w:proofErr w:type="spellStart"/>
      <w:r>
        <w:rPr>
          <w:rFonts w:ascii="Times New Roman" w:hAnsi="Times New Roman" w:cs="Times New Roman"/>
        </w:rPr>
        <w:t>Transdermally</w:t>
      </w:r>
      <w:proofErr w:type="spellEnd"/>
      <w:r>
        <w:rPr>
          <w:rFonts w:ascii="Times New Roman" w:hAnsi="Times New Roman" w:cs="Times New Roman"/>
        </w:rPr>
        <w:t xml:space="preserve"> admin</w:t>
      </w:r>
      <w:bookmarkStart w:id="2" w:name="_GoBack"/>
      <w:bookmarkEnd w:id="2"/>
      <w:r>
        <w:rPr>
          <w:rFonts w:ascii="Times New Roman" w:hAnsi="Times New Roman" w:cs="Times New Roman"/>
        </w:rPr>
        <w:t xml:space="preserve">istered </w:t>
      </w:r>
      <w:proofErr w:type="spellStart"/>
      <w:r>
        <w:rPr>
          <w:rFonts w:ascii="Times New Roman" w:hAnsi="Times New Roman" w:cs="Times New Roman"/>
        </w:rPr>
        <w:t>oleanolic</w:t>
      </w:r>
      <w:proofErr w:type="spellEnd"/>
      <w:r>
        <w:rPr>
          <w:rFonts w:ascii="Times New Roman" w:hAnsi="Times New Roman" w:cs="Times New Roman"/>
        </w:rPr>
        <w:t xml:space="preserve"> acid </w:t>
      </w:r>
    </w:p>
    <w:p w14:paraId="327EF0B3" w14:textId="77777777" w:rsidR="00085A3E" w:rsidRDefault="00085A3E" w:rsidP="00085A3E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D CHQ-OA- </w:t>
      </w:r>
      <w:proofErr w:type="spellStart"/>
      <w:r>
        <w:rPr>
          <w:rFonts w:ascii="Times New Roman" w:hAnsi="Times New Roman" w:cs="Times New Roman"/>
        </w:rPr>
        <w:t>Transdermally</w:t>
      </w:r>
      <w:proofErr w:type="spellEnd"/>
      <w:r>
        <w:rPr>
          <w:rFonts w:ascii="Times New Roman" w:hAnsi="Times New Roman" w:cs="Times New Roman"/>
        </w:rPr>
        <w:t xml:space="preserve"> administered chloroquine-</w:t>
      </w:r>
      <w:proofErr w:type="spellStart"/>
      <w:r>
        <w:rPr>
          <w:rFonts w:ascii="Times New Roman" w:hAnsi="Times New Roman" w:cs="Times New Roman"/>
        </w:rPr>
        <w:t>oleanolic</w:t>
      </w:r>
      <w:proofErr w:type="spellEnd"/>
      <w:r>
        <w:rPr>
          <w:rFonts w:ascii="Times New Roman" w:hAnsi="Times New Roman" w:cs="Times New Roman"/>
        </w:rPr>
        <w:t xml:space="preserve"> acid combination</w:t>
      </w:r>
    </w:p>
    <w:p w14:paraId="4AE4C32A" w14:textId="77777777" w:rsidR="00085A3E" w:rsidRDefault="00085A3E" w:rsidP="00085A3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CF662A2" w14:textId="77777777" w:rsidR="00A6440D" w:rsidRPr="004C5A24" w:rsidRDefault="00A6440D" w:rsidP="00A20F93">
      <w:pPr>
        <w:spacing w:line="240" w:lineRule="auto"/>
        <w:rPr>
          <w:rFonts w:ascii="Times New Roman" w:hAnsi="Times New Roman" w:cs="Times New Roman"/>
        </w:rPr>
      </w:pPr>
    </w:p>
    <w:sectPr w:rsidR="00A6440D" w:rsidRPr="004C5A24" w:rsidSect="004C5A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24"/>
    <w:rsid w:val="00085A3E"/>
    <w:rsid w:val="000D46F3"/>
    <w:rsid w:val="00136FE8"/>
    <w:rsid w:val="00260214"/>
    <w:rsid w:val="002A0D7E"/>
    <w:rsid w:val="002A0FBE"/>
    <w:rsid w:val="002F36D2"/>
    <w:rsid w:val="0032341F"/>
    <w:rsid w:val="0036426C"/>
    <w:rsid w:val="003930DB"/>
    <w:rsid w:val="0039662C"/>
    <w:rsid w:val="004A148B"/>
    <w:rsid w:val="004C5A24"/>
    <w:rsid w:val="0054580C"/>
    <w:rsid w:val="00555B2C"/>
    <w:rsid w:val="00581771"/>
    <w:rsid w:val="005D5562"/>
    <w:rsid w:val="006225BB"/>
    <w:rsid w:val="008C5575"/>
    <w:rsid w:val="008D4317"/>
    <w:rsid w:val="008E05E1"/>
    <w:rsid w:val="00986E47"/>
    <w:rsid w:val="009D29DE"/>
    <w:rsid w:val="00A20F93"/>
    <w:rsid w:val="00A6440D"/>
    <w:rsid w:val="00AD52EA"/>
    <w:rsid w:val="00B14CDA"/>
    <w:rsid w:val="00B463C4"/>
    <w:rsid w:val="00B63A08"/>
    <w:rsid w:val="00D43639"/>
    <w:rsid w:val="00E3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4E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7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7AF2D1-3551-4D69-AB1C-AE6F9EE61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le</dc:creator>
  <cp:lastModifiedBy>Philile</cp:lastModifiedBy>
  <cp:revision>23</cp:revision>
  <dcterms:created xsi:type="dcterms:W3CDTF">2016-06-24T09:41:00Z</dcterms:created>
  <dcterms:modified xsi:type="dcterms:W3CDTF">2016-11-13T18:39:00Z</dcterms:modified>
</cp:coreProperties>
</file>